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00834" w14:textId="77777777" w:rsidR="003E39E8" w:rsidRPr="00D72A69" w:rsidRDefault="003E39E8" w:rsidP="003E39E8">
      <w:pPr>
        <w:spacing w:line="480" w:lineRule="auto"/>
        <w:rPr>
          <w:rFonts w:ascii="Calibri" w:eastAsia="Times New Roman" w:hAnsi="Calibri" w:cs="Calibri"/>
          <w:b/>
          <w:bCs/>
          <w:sz w:val="36"/>
          <w:szCs w:val="36"/>
          <w:lang w:val="en-IE" w:eastAsia="en-GB"/>
        </w:rPr>
      </w:pPr>
      <w:r w:rsidRPr="00D72A69">
        <w:rPr>
          <w:rFonts w:ascii="Calibri" w:eastAsia="Times New Roman" w:hAnsi="Calibri" w:cs="Calibri"/>
          <w:b/>
          <w:bCs/>
          <w:sz w:val="36"/>
          <w:szCs w:val="36"/>
          <w:lang w:val="en-IE" w:eastAsia="en-GB"/>
        </w:rPr>
        <w:t>Supporting information</w:t>
      </w:r>
    </w:p>
    <w:p w14:paraId="3F60D74A" w14:textId="77777777" w:rsidR="003E39E8" w:rsidRDefault="003E39E8" w:rsidP="00AB5014">
      <w:pPr>
        <w:jc w:val="center"/>
      </w:pPr>
    </w:p>
    <w:p w14:paraId="756230AF" w14:textId="24AA049C" w:rsidR="00BD5183" w:rsidRDefault="003E39E8" w:rsidP="00AB5014">
      <w:pPr>
        <w:jc w:val="center"/>
      </w:pPr>
      <w:r>
        <w:t>S2</w:t>
      </w:r>
      <w:r w:rsidR="0032073D">
        <w:t xml:space="preserve"> Table</w:t>
      </w:r>
      <w:r w:rsidR="00FE23A3" w:rsidRPr="00FE23A3">
        <w:t xml:space="preserve">: Prevalence and future projections of </w:t>
      </w:r>
      <w:r w:rsidR="005E48CC">
        <w:t xml:space="preserve">the </w:t>
      </w:r>
      <w:r w:rsidR="00FE23A3" w:rsidRPr="00FE23A3">
        <w:t>use of modern contraceptives along with their demand satisfied, unmet need for women who tested positive for HIV (15-49 yrs.) residing in selected Sub-Saharan African Countries</w:t>
      </w:r>
      <w:r w:rsidR="00FE23A3">
        <w:t xml:space="preserve"> </w:t>
      </w:r>
      <w:r w:rsidR="00FE23A3" w:rsidRPr="00FE23A3">
        <w:t>(disaggregated by women's marital /in</w:t>
      </w:r>
      <w:r w:rsidR="00FE23A3">
        <w:t>-</w:t>
      </w:r>
      <w:r w:rsidR="00FE23A3" w:rsidRPr="00FE23A3">
        <w:t>union status)</w:t>
      </w:r>
    </w:p>
    <w:tbl>
      <w:tblPr>
        <w:tblW w:w="5003" w:type="pct"/>
        <w:tblLayout w:type="fixed"/>
        <w:tblLook w:val="04A0" w:firstRow="1" w:lastRow="0" w:firstColumn="1" w:lastColumn="0" w:noHBand="0" w:noVBand="1"/>
      </w:tblPr>
      <w:tblGrid>
        <w:gridCol w:w="1030"/>
        <w:gridCol w:w="862"/>
        <w:gridCol w:w="818"/>
        <w:gridCol w:w="815"/>
        <w:gridCol w:w="718"/>
        <w:gridCol w:w="991"/>
        <w:gridCol w:w="903"/>
        <w:gridCol w:w="900"/>
        <w:gridCol w:w="736"/>
        <w:gridCol w:w="806"/>
        <w:gridCol w:w="812"/>
        <w:gridCol w:w="806"/>
        <w:gridCol w:w="806"/>
        <w:gridCol w:w="991"/>
        <w:gridCol w:w="991"/>
        <w:gridCol w:w="806"/>
        <w:gridCol w:w="868"/>
      </w:tblGrid>
      <w:tr w:rsidR="00F73C8A" w:rsidRPr="003C2BCA" w14:paraId="580AB6A7" w14:textId="77777777" w:rsidTr="00AB5014">
        <w:trPr>
          <w:trHeight w:val="320"/>
        </w:trPr>
        <w:tc>
          <w:tcPr>
            <w:tcW w:w="3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7F7CF" w14:textId="77777777" w:rsidR="008505C6" w:rsidRPr="008505C6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Country/</w:t>
            </w:r>
          </w:p>
          <w:p w14:paraId="696D1114" w14:textId="7109B7AA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Population</w:t>
            </w:r>
          </w:p>
        </w:tc>
        <w:tc>
          <w:tcPr>
            <w:tcW w:w="2298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2CC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A. Currently married women/ Women in a union</w:t>
            </w:r>
          </w:p>
        </w:tc>
        <w:tc>
          <w:tcPr>
            <w:tcW w:w="2351" w:type="pct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348B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B. Currently unmarried/Not in a union </w:t>
            </w:r>
          </w:p>
        </w:tc>
      </w:tr>
      <w:tr w:rsidR="00F73C8A" w:rsidRPr="003C2BCA" w14:paraId="672B09D3" w14:textId="77777777" w:rsidTr="00AB5014">
        <w:trPr>
          <w:trHeight w:val="1456"/>
        </w:trPr>
        <w:tc>
          <w:tcPr>
            <w:tcW w:w="3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E1AC2" w14:textId="77777777" w:rsidR="003C2BCA" w:rsidRPr="003C2BCA" w:rsidRDefault="003C2BCA" w:rsidP="003C2BC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422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Prevalence of Modern Methods (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) (%), 20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4BB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Demand Satisfied with a Modern Method (%), 20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E09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Unmet need for modern methods (%), 20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5EDF" w14:textId="77777777" w:rsidR="008505C6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Change in 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 1983-2022</w:t>
            </w:r>
          </w:p>
          <w:p w14:paraId="5F448EF1" w14:textId="3EC82AA2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(S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931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Prevalence of Modern Methods (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) (%), 20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7D2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Demand Satisfied with a Modern Method (%), 20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D41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Unmet need for modern methods (%), 2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9E6D" w14:textId="77777777" w:rsidR="008505C6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Change in 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 2022-2030</w:t>
            </w:r>
          </w:p>
          <w:p w14:paraId="4D95EDF7" w14:textId="61FC5891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(SE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E96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Prevalence of Modern Methods (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) (%), 20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277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Demand Satisfied with a Modern Method (%), 2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22C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Unmet need for modern methods (%), 2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7E49" w14:textId="77777777" w:rsidR="008505C6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Change in 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 1983-2022 </w:t>
            </w:r>
          </w:p>
          <w:p w14:paraId="4FE0F8C4" w14:textId="2A84F5F5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(SE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48F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Prevalence of Modern Methods (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) (%), 20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72A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Demand Satisfied with a Modern Method (%), 20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A15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Unmet need for modern methods (%), 20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92E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Change in </w:t>
            </w:r>
            <w:proofErr w:type="spellStart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>mCPR</w:t>
            </w:r>
            <w:proofErr w:type="spellEnd"/>
            <w:r w:rsidRPr="003C2BC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bidi="ar-SA"/>
              </w:rPr>
              <w:t xml:space="preserve"> 2022-2030(SE)</w:t>
            </w:r>
          </w:p>
        </w:tc>
      </w:tr>
      <w:tr w:rsidR="00F73C8A" w:rsidRPr="003C2BCA" w14:paraId="4D96A5F2" w14:textId="77777777" w:rsidTr="00AB5014">
        <w:trPr>
          <w:trHeight w:val="286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4D64A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Camero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D1A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9.05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44A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8.93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F20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9.76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959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5.6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BC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.59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340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6.56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733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7.86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FE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.54</w:t>
            </w:r>
          </w:p>
        </w:tc>
        <w:tc>
          <w:tcPr>
            <w:tcW w:w="275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B97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42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985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.08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610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0.89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1DF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.23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87C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.3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E13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1.18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229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0.15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2E1A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93</w:t>
            </w:r>
          </w:p>
        </w:tc>
      </w:tr>
      <w:tr w:rsidR="00F73C8A" w:rsidRPr="003C2BCA" w14:paraId="5AA9F812" w14:textId="77777777" w:rsidTr="00AB5014">
        <w:trPr>
          <w:trHeight w:val="214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90131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8B3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3.08-26.5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C13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8.76-49.4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98A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3.79-36.8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D27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9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83E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18-40.7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699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8.72-65.0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DD6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9.55-37.3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B0A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48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CB2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4.47-35.45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0C4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3.28-79.5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D94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56-17.6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B44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0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5A0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45-45.4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FF9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0.65-85.83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A0F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09-19.6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724C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35)</w:t>
            </w:r>
          </w:p>
        </w:tc>
      </w:tr>
      <w:tr w:rsidR="005D1363" w:rsidRPr="003C2BCA" w14:paraId="6400620B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C366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Ethiopia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F95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8.44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78C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8.18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ED8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7.55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B39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6.78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BD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5.13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6D6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.05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8E9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2.99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01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.70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E4D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5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446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.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DD6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.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F59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1.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542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7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A97B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13C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1CFD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.49</w:t>
            </w:r>
          </w:p>
        </w:tc>
      </w:tr>
      <w:tr w:rsidR="005D1363" w:rsidRPr="003C2BCA" w14:paraId="3184C0CD" w14:textId="77777777" w:rsidTr="00AB5014">
        <w:trPr>
          <w:trHeight w:val="241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E3D7F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3AD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6.37-50.9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B7D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4.78-71.1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0D4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0.02-35.53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F40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3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6F9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6.54-64.1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B7A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4.61-82.3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DD5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3.27-34.7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DBC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89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347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32-25.8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848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4.83-88.5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444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.92-25.0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113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6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639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09-34.2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68C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7.63-89.3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A0D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.11-27.2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3670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60)</w:t>
            </w:r>
          </w:p>
        </w:tc>
      </w:tr>
      <w:tr w:rsidR="005D1363" w:rsidRPr="003C2BCA" w14:paraId="3ED8359A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4DF7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Guinea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E03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3.34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00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6.52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2B6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5.41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E69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1.46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CBF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7.57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555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0.84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B9B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6.8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77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.23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699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CFF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2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942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4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1F9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8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B18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.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C28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5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DFD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3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73F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39</w:t>
            </w:r>
          </w:p>
        </w:tc>
      </w:tr>
      <w:tr w:rsidR="005D1363" w:rsidRPr="003C2BCA" w14:paraId="4FCD309C" w14:textId="77777777" w:rsidTr="00AB5014">
        <w:trPr>
          <w:trHeight w:val="295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D263F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F56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21-20.5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862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2.51-59.9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766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0.59-21.9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77B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3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15C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91-34.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584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0.13-71.3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09A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0.99-24.7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3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21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76A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4.62-35.95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A39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4.18-78.4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3B3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09-25.15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37C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5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867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28-43.9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7F0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1.69-83.0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28B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44-27.0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509F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28)</w:t>
            </w:r>
          </w:p>
        </w:tc>
      </w:tr>
      <w:tr w:rsidR="005D1363" w:rsidRPr="003C2BCA" w14:paraId="72D36460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BAA0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Lesotho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397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3.07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133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1.39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43C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4.41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18F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2.16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352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6.16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805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3.74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B17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2.71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13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.09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690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7.6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2B4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4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4F6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.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06B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2.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AF9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8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1F4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.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FF2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E67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25</w:t>
            </w:r>
          </w:p>
        </w:tc>
      </w:tr>
      <w:tr w:rsidR="00F73C8A" w:rsidRPr="003C2BCA" w14:paraId="760FE740" w14:textId="77777777" w:rsidTr="00AB5014">
        <w:trPr>
          <w:trHeight w:val="241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EA34C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6E2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6.69-76.9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BC5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6.76-90.9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235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58-23.8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08D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8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FA9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6.59-82.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435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6.54-93.6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CA8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42-24.4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A5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12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819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0.79-65.92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CAC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8.74-93.9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52C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79-17.04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098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5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A36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9.20-71.7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0C1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6.19-95.4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045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12-19.2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D2A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81)</w:t>
            </w:r>
          </w:p>
        </w:tc>
      </w:tr>
      <w:tr w:rsidR="00F73C8A" w:rsidRPr="003C2BCA" w14:paraId="41C7A190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6920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Malawi</w:t>
            </w:r>
          </w:p>
        </w:tc>
        <w:tc>
          <w:tcPr>
            <w:tcW w:w="294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D99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4.2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AEC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2.32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ED3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.65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70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1.45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6B6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.76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944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8.17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1D1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6.79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F4A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.56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D46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1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30D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6.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85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.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25A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7.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C5B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4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EB4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7.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8DD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9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F32A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.67</w:t>
            </w:r>
          </w:p>
        </w:tc>
      </w:tr>
      <w:tr w:rsidR="00F73C8A" w:rsidRPr="003C2BCA" w14:paraId="2D118737" w14:textId="77777777" w:rsidTr="00AB5014">
        <w:trPr>
          <w:trHeight w:val="286"/>
        </w:trPr>
        <w:tc>
          <w:tcPr>
            <w:tcW w:w="351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28DEA2E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AA8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9.20-68.0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98E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7.56-83.7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38B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85-29.7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0AB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E65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0.00-78.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ED0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8.47-91.1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B89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53-28.9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49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19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EC8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8.86-47.57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3DC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1.60-88.2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E3D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12-16.9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6B7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2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16A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6.61-56.3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285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8.34-91.2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B0D4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94-19.2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9AEB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27)</w:t>
            </w:r>
          </w:p>
        </w:tc>
      </w:tr>
      <w:tr w:rsidR="00F73C8A" w:rsidRPr="003C2BCA" w14:paraId="537E6ADD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1ACE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Rwanda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11C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.54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AB7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2.64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740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2.42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35A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9.02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726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3.98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BE3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.41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FD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0.96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E2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.44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8E5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9.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B54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0.9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94C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.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901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8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DCC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1.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CC5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2.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B35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3339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.36</w:t>
            </w:r>
          </w:p>
        </w:tc>
      </w:tr>
      <w:tr w:rsidR="005D1363" w:rsidRPr="003C2BCA" w14:paraId="6A44EC3C" w14:textId="77777777" w:rsidTr="00AB5014">
        <w:trPr>
          <w:trHeight w:val="232"/>
        </w:trPr>
        <w:tc>
          <w:tcPr>
            <w:tcW w:w="3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67FAC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A5B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4.90-72.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ABE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0.67-90.7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CD3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20-19.0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242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6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DBB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3.61-80.8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80C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8.66-94.5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0E6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59-20.5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F7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04)</w:t>
            </w:r>
          </w:p>
        </w:tc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7B6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0.89-32.28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CC9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4.94-83.7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B2D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07-15.14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120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2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A9E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0.19-41.6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A7D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1.21-86.86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6B7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47-18.0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2146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27)</w:t>
            </w:r>
          </w:p>
        </w:tc>
      </w:tr>
      <w:tr w:rsidR="005D1363" w:rsidRPr="003C2BCA" w14:paraId="7ADF5B2F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7A491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Senegal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48A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0.83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4A2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0.38</w:t>
            </w:r>
          </w:p>
        </w:tc>
        <w:tc>
          <w:tcPr>
            <w:tcW w:w="27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439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0.65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8D2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6.29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67C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6.95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861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8.9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3F6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7.85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044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B6B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1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251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5.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5CA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1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9F6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1.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3FF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786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.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4F4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0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34C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67</w:t>
            </w:r>
          </w:p>
        </w:tc>
      </w:tr>
      <w:tr w:rsidR="005D1363" w:rsidRPr="003C2BCA" w14:paraId="5AD818C2" w14:textId="77777777" w:rsidTr="00BF061F">
        <w:trPr>
          <w:trHeight w:val="115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A1B8C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C54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43-32.2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A1C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6.22-55.7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8A6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2.06-40.32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A10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7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BE1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3.31-46.6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559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9.18-70.7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740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8.00-39.0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9D3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28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FFB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1.48-34.68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631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4.65-87.1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881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29-33.8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762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9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9EE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0.67-43.1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74A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9.00-88.7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68B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05-32.4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7F3F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46)</w:t>
            </w:r>
          </w:p>
        </w:tc>
      </w:tr>
      <w:tr w:rsidR="005D1363" w:rsidRPr="003C2BCA" w14:paraId="6992F8AC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C13D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Sierra Leo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172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074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7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A78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5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A82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2.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DBC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1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EFF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7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3AB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345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.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97C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DE3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2.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D89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3.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4A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6.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B01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4.5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5DF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4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C7B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3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C415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10</w:t>
            </w:r>
          </w:p>
        </w:tc>
      </w:tr>
      <w:tr w:rsidR="00F73C8A" w:rsidRPr="003C2BCA" w14:paraId="25529871" w14:textId="77777777" w:rsidTr="00AB5014">
        <w:trPr>
          <w:trHeight w:val="214"/>
        </w:trPr>
        <w:tc>
          <w:tcPr>
            <w:tcW w:w="35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AD16D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0E8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3.82-33.8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1E6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0.45-63.2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A12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7.33-35.94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041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9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29E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6.24-51.1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D34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5.95-77.00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9D7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4.21-34.9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95D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4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B75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5.54-34.36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607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6.99-77.58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F37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73-25.3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49E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5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718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35-43.1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E6A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4.53-82.7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ACD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45-27.3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3E4F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04)</w:t>
            </w:r>
          </w:p>
        </w:tc>
      </w:tr>
      <w:tr w:rsidR="00F73C8A" w:rsidRPr="003C2BCA" w14:paraId="1C3DC181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E4F0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Zambia</w:t>
            </w:r>
          </w:p>
        </w:tc>
        <w:tc>
          <w:tcPr>
            <w:tcW w:w="29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CCB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8.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4AB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3.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644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7.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621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45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0C3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4.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3C4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8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EAB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A16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.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E39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6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F4AD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.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B17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2.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F58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3.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DD55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9.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602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1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717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87A7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.55</w:t>
            </w:r>
          </w:p>
        </w:tc>
      </w:tr>
      <w:tr w:rsidR="00F73C8A" w:rsidRPr="003C2BCA" w14:paraId="5A816487" w14:textId="77777777" w:rsidTr="00AB5014">
        <w:trPr>
          <w:trHeight w:val="169"/>
        </w:trPr>
        <w:tc>
          <w:tcPr>
            <w:tcW w:w="351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83528CA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865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8.36-58.7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202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3.90-82.29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57B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2.27-22.63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5E9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9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DA2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7.16-71.4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350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1.95-89.9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061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90-24.1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35C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3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CD2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6.72-38.97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F80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5.24-80.25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CB7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45-19.59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B54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657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5.16-48.0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9B89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0.33-86.11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AE7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.32-22.8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9C61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43)</w:t>
            </w:r>
          </w:p>
        </w:tc>
      </w:tr>
      <w:tr w:rsidR="00F73C8A" w:rsidRPr="003C2BCA" w14:paraId="7F412AA4" w14:textId="77777777" w:rsidTr="00AB5014">
        <w:trPr>
          <w:trHeight w:val="340"/>
        </w:trPr>
        <w:tc>
          <w:tcPr>
            <w:tcW w:w="3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78C5" w14:textId="77777777" w:rsidR="003C2BCA" w:rsidRPr="003C2BCA" w:rsidRDefault="003C2BCA" w:rsidP="003C2BCA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Zimbabw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DC5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8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712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.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430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1.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376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54.4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6E6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70.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070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6.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B9A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0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B7B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.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0FE3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6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6AB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4.4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632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322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28.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D6B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38.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AD5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85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6BB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6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2A497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1.95</w:t>
            </w:r>
          </w:p>
        </w:tc>
      </w:tr>
      <w:tr w:rsidR="005D1363" w:rsidRPr="003C2BCA" w14:paraId="1448FBC0" w14:textId="77777777" w:rsidTr="008E29FC">
        <w:trPr>
          <w:trHeight w:val="169"/>
        </w:trPr>
        <w:tc>
          <w:tcPr>
            <w:tcW w:w="3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DC41A" w14:textId="77777777" w:rsidR="003C2BCA" w:rsidRPr="003C2BCA" w:rsidRDefault="003C2BCA" w:rsidP="003C2BCA">
            <w:pPr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C9E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5.31-79.6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5094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5.26-92.5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398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.48-18.6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C66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0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E50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51.90-84.8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B57B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2.22-95.25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0B6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4.21-20.6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081F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5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4C6E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2.58-53.05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D028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1.41-92.90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7135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3.43-12.08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06ED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7.1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7190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19.53-60.37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7562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67.59-94.77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02CC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2.82-14.9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2FEA" w14:textId="77777777" w:rsidR="003C2BCA" w:rsidRPr="003C2BCA" w:rsidRDefault="003C2BCA" w:rsidP="003C2BCA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</w:pPr>
            <w:r w:rsidRPr="003C2BCA">
              <w:rPr>
                <w:rFonts w:eastAsia="Times New Roman" w:cstheme="minorHAnsi"/>
                <w:color w:val="000000"/>
                <w:sz w:val="16"/>
                <w:szCs w:val="16"/>
                <w:lang w:bidi="ar-SA"/>
              </w:rPr>
              <w:t>(8.44)</w:t>
            </w:r>
          </w:p>
        </w:tc>
      </w:tr>
    </w:tbl>
    <w:p w14:paraId="2C64FD7B" w14:textId="77777777" w:rsidR="001770F4" w:rsidRDefault="001770F4"/>
    <w:sectPr w:rsidR="001770F4" w:rsidSect="00A40FBC">
      <w:pgSz w:w="15840" w:h="12240" w:orient="landscape"/>
      <w:pgMar w:top="648" w:right="540" w:bottom="5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333B5"/>
    <w:multiLevelType w:val="hybridMultilevel"/>
    <w:tmpl w:val="4624339E"/>
    <w:lvl w:ilvl="0" w:tplc="989065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6C1902"/>
    <w:multiLevelType w:val="hybridMultilevel"/>
    <w:tmpl w:val="6AEC4C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682001">
    <w:abstractNumId w:val="0"/>
  </w:num>
  <w:num w:numId="2" w16cid:durableId="785975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83"/>
    <w:rsid w:val="00013283"/>
    <w:rsid w:val="000319B2"/>
    <w:rsid w:val="000B04F3"/>
    <w:rsid w:val="000C7D64"/>
    <w:rsid w:val="000F5EBD"/>
    <w:rsid w:val="001433E3"/>
    <w:rsid w:val="00151905"/>
    <w:rsid w:val="00170EDF"/>
    <w:rsid w:val="001770F4"/>
    <w:rsid w:val="00186E88"/>
    <w:rsid w:val="00187241"/>
    <w:rsid w:val="001B379B"/>
    <w:rsid w:val="001F7DA7"/>
    <w:rsid w:val="00205156"/>
    <w:rsid w:val="002168F7"/>
    <w:rsid w:val="00216BB7"/>
    <w:rsid w:val="002270C3"/>
    <w:rsid w:val="00255FE6"/>
    <w:rsid w:val="00282334"/>
    <w:rsid w:val="00283A08"/>
    <w:rsid w:val="002D11DF"/>
    <w:rsid w:val="002D7FE8"/>
    <w:rsid w:val="002E3FB2"/>
    <w:rsid w:val="003139D8"/>
    <w:rsid w:val="0032073D"/>
    <w:rsid w:val="00350C16"/>
    <w:rsid w:val="00385179"/>
    <w:rsid w:val="003B5756"/>
    <w:rsid w:val="003C2BCA"/>
    <w:rsid w:val="003E39E8"/>
    <w:rsid w:val="004272CA"/>
    <w:rsid w:val="00462DDB"/>
    <w:rsid w:val="00473519"/>
    <w:rsid w:val="004D145F"/>
    <w:rsid w:val="00543772"/>
    <w:rsid w:val="0055445C"/>
    <w:rsid w:val="00567AB0"/>
    <w:rsid w:val="00577E6A"/>
    <w:rsid w:val="0058195B"/>
    <w:rsid w:val="005A0D6E"/>
    <w:rsid w:val="005D1363"/>
    <w:rsid w:val="005D395D"/>
    <w:rsid w:val="005E48CC"/>
    <w:rsid w:val="005F2CB4"/>
    <w:rsid w:val="00603DDD"/>
    <w:rsid w:val="00612BA6"/>
    <w:rsid w:val="00621649"/>
    <w:rsid w:val="00654C46"/>
    <w:rsid w:val="0066192C"/>
    <w:rsid w:val="00664519"/>
    <w:rsid w:val="006822DB"/>
    <w:rsid w:val="00707338"/>
    <w:rsid w:val="00736B58"/>
    <w:rsid w:val="0074562C"/>
    <w:rsid w:val="00754556"/>
    <w:rsid w:val="00785030"/>
    <w:rsid w:val="007A23F0"/>
    <w:rsid w:val="0081556C"/>
    <w:rsid w:val="008505C6"/>
    <w:rsid w:val="0085583E"/>
    <w:rsid w:val="008577B6"/>
    <w:rsid w:val="00872B57"/>
    <w:rsid w:val="00881B22"/>
    <w:rsid w:val="008845D6"/>
    <w:rsid w:val="008A3A74"/>
    <w:rsid w:val="008B03EF"/>
    <w:rsid w:val="008B7752"/>
    <w:rsid w:val="008E29FC"/>
    <w:rsid w:val="00941CD6"/>
    <w:rsid w:val="00952289"/>
    <w:rsid w:val="00954047"/>
    <w:rsid w:val="00955533"/>
    <w:rsid w:val="0095642B"/>
    <w:rsid w:val="00960AC0"/>
    <w:rsid w:val="009626D3"/>
    <w:rsid w:val="0096664C"/>
    <w:rsid w:val="009B18B7"/>
    <w:rsid w:val="009C2EBB"/>
    <w:rsid w:val="00A00E97"/>
    <w:rsid w:val="00A14174"/>
    <w:rsid w:val="00A40FBC"/>
    <w:rsid w:val="00A67E9E"/>
    <w:rsid w:val="00A95BD9"/>
    <w:rsid w:val="00AB3287"/>
    <w:rsid w:val="00AB5014"/>
    <w:rsid w:val="00AC3C43"/>
    <w:rsid w:val="00B2292F"/>
    <w:rsid w:val="00B32496"/>
    <w:rsid w:val="00B5475C"/>
    <w:rsid w:val="00B676A5"/>
    <w:rsid w:val="00BD0F05"/>
    <w:rsid w:val="00BD5183"/>
    <w:rsid w:val="00BF061F"/>
    <w:rsid w:val="00C05630"/>
    <w:rsid w:val="00C0776E"/>
    <w:rsid w:val="00C52EBA"/>
    <w:rsid w:val="00CC4BCC"/>
    <w:rsid w:val="00CD3C3E"/>
    <w:rsid w:val="00CE20A8"/>
    <w:rsid w:val="00CE320A"/>
    <w:rsid w:val="00CF5DAD"/>
    <w:rsid w:val="00D31A04"/>
    <w:rsid w:val="00D4011B"/>
    <w:rsid w:val="00D4265C"/>
    <w:rsid w:val="00D508EC"/>
    <w:rsid w:val="00D663FF"/>
    <w:rsid w:val="00DA6C23"/>
    <w:rsid w:val="00E07F4D"/>
    <w:rsid w:val="00E25EB6"/>
    <w:rsid w:val="00E2673F"/>
    <w:rsid w:val="00E2742B"/>
    <w:rsid w:val="00E32BF9"/>
    <w:rsid w:val="00E4422E"/>
    <w:rsid w:val="00E46502"/>
    <w:rsid w:val="00E63A83"/>
    <w:rsid w:val="00ED6380"/>
    <w:rsid w:val="00EE2126"/>
    <w:rsid w:val="00EE4270"/>
    <w:rsid w:val="00F06F91"/>
    <w:rsid w:val="00F2262D"/>
    <w:rsid w:val="00F24FCA"/>
    <w:rsid w:val="00F30E85"/>
    <w:rsid w:val="00F44438"/>
    <w:rsid w:val="00F72C13"/>
    <w:rsid w:val="00F73C8A"/>
    <w:rsid w:val="00F746E8"/>
    <w:rsid w:val="00F81AEE"/>
    <w:rsid w:val="00F868AE"/>
    <w:rsid w:val="00FA5465"/>
    <w:rsid w:val="00FE23A3"/>
    <w:rsid w:val="00FE406D"/>
    <w:rsid w:val="00FE6CE8"/>
    <w:rsid w:val="00FF1637"/>
    <w:rsid w:val="00FF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C15C5"/>
  <w15:chartTrackingRefBased/>
  <w15:docId w15:val="{470ECA13-72A1-0D4D-A943-153EDA0B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mr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83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A83"/>
    <w:pPr>
      <w:ind w:left="720"/>
      <w:contextualSpacing/>
    </w:pPr>
  </w:style>
  <w:style w:type="paragraph" w:customStyle="1" w:styleId="Default">
    <w:name w:val="Default"/>
    <w:rsid w:val="00BD0F05"/>
    <w:pPr>
      <w:autoSpaceDE w:val="0"/>
      <w:autoSpaceDN w:val="0"/>
      <w:adjustRightInd w:val="0"/>
    </w:pPr>
    <w:rPr>
      <w:rFonts w:ascii="Calibri" w:hAnsi="Calibri" w:cs="Calibri"/>
      <w:color w:val="000000"/>
      <w:szCs w:val="24"/>
      <w:lang w:bidi="ar-SA"/>
    </w:rPr>
  </w:style>
  <w:style w:type="table" w:styleId="TableGrid">
    <w:name w:val="Table Grid"/>
    <w:basedOn w:val="TableNormal"/>
    <w:uiPriority w:val="39"/>
    <w:rsid w:val="003C2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521</Template>
  <TotalTime>1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hit Ambade</dc:creator>
  <cp:keywords/>
  <dc:description/>
  <cp:lastModifiedBy>Ambade, Preshit</cp:lastModifiedBy>
  <cp:revision>4</cp:revision>
  <dcterms:created xsi:type="dcterms:W3CDTF">2024-07-21T12:01:00Z</dcterms:created>
  <dcterms:modified xsi:type="dcterms:W3CDTF">2024-07-21T14:41:00Z</dcterms:modified>
</cp:coreProperties>
</file>